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EBABD" w14:textId="1B48A2CF" w:rsidR="00837F75" w:rsidRPr="005225E2" w:rsidRDefault="00837F75" w:rsidP="00837F7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spellStart"/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t>miRMap</w:t>
      </w:r>
      <w:proofErr w:type="spellEnd"/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C1BEA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911009" w:rsidRPr="003C1BEA">
        <w:rPr>
          <w:rFonts w:ascii="Times New Roman" w:hAnsi="Times New Roman" w:cs="Times New Roman"/>
          <w:b/>
          <w:sz w:val="24"/>
          <w:szCs w:val="24"/>
          <w:lang w:val="en-US"/>
        </w:rPr>
        <w:t>rofiling</w:t>
      </w:r>
      <w:r w:rsidR="003C1B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4q32 microRNA </w:t>
      </w:r>
      <w:r w:rsidR="003C1BEA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t>xpression</w:t>
      </w:r>
      <w:r w:rsidR="003C1B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NA M</w:t>
      </w:r>
      <w:r w:rsidR="00D1734E" w:rsidRPr="005225E2">
        <w:rPr>
          <w:rFonts w:ascii="Times New Roman" w:hAnsi="Times New Roman" w:cs="Times New Roman"/>
          <w:b/>
          <w:sz w:val="24"/>
          <w:szCs w:val="24"/>
          <w:lang w:val="en-US"/>
        </w:rPr>
        <w:t>ethylation</w:t>
      </w:r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C1BEA">
        <w:rPr>
          <w:rFonts w:ascii="Times New Roman" w:hAnsi="Times New Roman" w:cs="Times New Roman"/>
          <w:b/>
          <w:sz w:val="24"/>
          <w:szCs w:val="24"/>
          <w:lang w:val="en-US"/>
        </w:rPr>
        <w:t>Throughout the Human V</w:t>
      </w:r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t>asculature</w:t>
      </w:r>
    </w:p>
    <w:p w14:paraId="615EC2FE" w14:textId="4C9AAFE6" w:rsidR="00E27A58" w:rsidRPr="003222BA" w:rsidRDefault="00EC41A0" w:rsidP="00E27A58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sz w:val="24"/>
          <w:szCs w:val="24"/>
          <w:lang w:val="nl-NL"/>
        </w:rPr>
        <w:t>Eveline A.</w:t>
      </w:r>
      <w:r w:rsidR="00E27A58" w:rsidRPr="005225E2">
        <w:rPr>
          <w:rFonts w:ascii="Times New Roman" w:hAnsi="Times New Roman" w:cs="Times New Roman"/>
          <w:sz w:val="24"/>
          <w:szCs w:val="24"/>
          <w:lang w:val="nl-NL"/>
        </w:rPr>
        <w:t>C.</w:t>
      </w:r>
      <w:r w:rsidR="00E27A58" w:rsidRPr="003222BA">
        <w:rPr>
          <w:rFonts w:ascii="Times New Roman" w:hAnsi="Times New Roman" w:cs="Times New Roman"/>
          <w:sz w:val="24"/>
          <w:szCs w:val="24"/>
          <w:lang w:val="nl-NL"/>
        </w:rPr>
        <w:t xml:space="preserve"> Goossens, </w:t>
      </w:r>
      <w:r w:rsidR="00D569F3" w:rsidRPr="003222BA">
        <w:rPr>
          <w:rFonts w:ascii="Times New Roman" w:hAnsi="Times New Roman" w:cs="Times New Roman"/>
          <w:sz w:val="24"/>
          <w:szCs w:val="24"/>
          <w:lang w:val="nl-NL"/>
        </w:rPr>
        <w:t>Margreet R</w:t>
      </w:r>
      <w:r w:rsidR="003C1BEA">
        <w:rPr>
          <w:rFonts w:ascii="Times New Roman" w:hAnsi="Times New Roman" w:cs="Times New Roman"/>
          <w:sz w:val="24"/>
          <w:szCs w:val="24"/>
          <w:lang w:val="nl-NL"/>
        </w:rPr>
        <w:t>.</w:t>
      </w:r>
      <w:r w:rsidR="00D569F3" w:rsidRPr="003222BA">
        <w:rPr>
          <w:rFonts w:ascii="Times New Roman" w:hAnsi="Times New Roman" w:cs="Times New Roman"/>
          <w:sz w:val="24"/>
          <w:szCs w:val="24"/>
          <w:lang w:val="nl-NL"/>
        </w:rPr>
        <w:t xml:space="preserve"> de Vries, Karin H</w:t>
      </w:r>
      <w:r w:rsidR="005225E2" w:rsidRPr="003222BA">
        <w:rPr>
          <w:rFonts w:ascii="Times New Roman" w:hAnsi="Times New Roman" w:cs="Times New Roman"/>
          <w:sz w:val="24"/>
          <w:szCs w:val="24"/>
          <w:lang w:val="nl-NL"/>
        </w:rPr>
        <w:t>.</w:t>
      </w:r>
      <w:r w:rsidR="00D569F3" w:rsidRPr="003222BA">
        <w:rPr>
          <w:rFonts w:ascii="Times New Roman" w:hAnsi="Times New Roman" w:cs="Times New Roman"/>
          <w:sz w:val="24"/>
          <w:szCs w:val="24"/>
          <w:lang w:val="nl-NL"/>
        </w:rPr>
        <w:t xml:space="preserve"> Simons, </w:t>
      </w:r>
      <w:r w:rsidR="003222BA" w:rsidRPr="003222BA">
        <w:rPr>
          <w:rFonts w:ascii="Times New Roman" w:hAnsi="Times New Roman" w:cs="Times New Roman"/>
          <w:sz w:val="24"/>
          <w:szCs w:val="24"/>
          <w:lang w:val="nl-NL"/>
        </w:rPr>
        <w:t>H</w:t>
      </w:r>
      <w:r w:rsidR="003222BA">
        <w:rPr>
          <w:rFonts w:ascii="Times New Roman" w:hAnsi="Times New Roman" w:cs="Times New Roman"/>
          <w:sz w:val="24"/>
          <w:szCs w:val="24"/>
          <w:lang w:val="nl-NL"/>
        </w:rPr>
        <w:t xml:space="preserve">ein Putter, </w:t>
      </w:r>
      <w:r w:rsidR="00E27A58" w:rsidRPr="003222BA">
        <w:rPr>
          <w:rFonts w:ascii="Times New Roman" w:hAnsi="Times New Roman" w:cs="Times New Roman"/>
          <w:sz w:val="24"/>
          <w:szCs w:val="24"/>
          <w:lang w:val="nl-NL"/>
        </w:rPr>
        <w:t xml:space="preserve">Paul </w:t>
      </w:r>
      <w:r w:rsidR="005F47CB" w:rsidRPr="003222BA">
        <w:rPr>
          <w:rFonts w:ascii="Times New Roman" w:hAnsi="Times New Roman" w:cs="Times New Roman"/>
          <w:sz w:val="24"/>
          <w:szCs w:val="24"/>
          <w:lang w:val="nl-NL"/>
        </w:rPr>
        <w:t xml:space="preserve">H.A. </w:t>
      </w:r>
      <w:r w:rsidR="00E27A58" w:rsidRPr="003222BA">
        <w:rPr>
          <w:rFonts w:ascii="Times New Roman" w:hAnsi="Times New Roman" w:cs="Times New Roman"/>
          <w:sz w:val="24"/>
          <w:szCs w:val="24"/>
          <w:lang w:val="nl-NL"/>
        </w:rPr>
        <w:t>Quax, A. Yaël Nossent</w:t>
      </w:r>
    </w:p>
    <w:p w14:paraId="0B6B7E6A" w14:textId="77777777" w:rsidR="00C070DD" w:rsidRPr="005225E2" w:rsidRDefault="00E27A58" w:rsidP="00E27A5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9D5556" w:rsidRPr="005225E2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</w:t>
      </w:r>
    </w:p>
    <w:p w14:paraId="35DD70D1" w14:textId="77777777" w:rsidR="00C070DD" w:rsidRDefault="00C070DD">
      <w:pPr>
        <w:rPr>
          <w:b/>
          <w:lang w:val="en-US"/>
        </w:rPr>
      </w:pPr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B3DC045" w14:textId="77777777" w:rsidR="0072296E" w:rsidRPr="005225E2" w:rsidRDefault="0072296E" w:rsidP="0072296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25E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.</w:t>
      </w:r>
      <w:r w:rsidRPr="005225E2">
        <w:rPr>
          <w:rFonts w:ascii="Times New Roman" w:hAnsi="Times New Roman" w:cs="Times New Roman"/>
          <w:sz w:val="24"/>
          <w:szCs w:val="24"/>
          <w:lang w:val="en-US"/>
        </w:rPr>
        <w:t xml:space="preserve"> Vascular tissue samples used for microRN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709"/>
        <w:gridCol w:w="1984"/>
        <w:gridCol w:w="1843"/>
        <w:gridCol w:w="2126"/>
      </w:tblGrid>
      <w:tr w:rsidR="0072296E" w:rsidRPr="0075347C" w14:paraId="718145C6" w14:textId="77777777" w:rsidTr="00685358">
        <w:tc>
          <w:tcPr>
            <w:tcW w:w="2518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5B05CF56" w14:textId="6AB9FE32" w:rsidR="0072296E" w:rsidRPr="0075347C" w:rsidRDefault="00685358" w:rsidP="006E679F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iRMap</w:t>
            </w:r>
            <w:proofErr w:type="spellEnd"/>
            <w:r>
              <w:rPr>
                <w:b/>
                <w:lang w:val="en-US"/>
              </w:rPr>
              <w:t xml:space="preserve"> biobank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08EFFFE5" w14:textId="77777777" w:rsidR="0072296E" w:rsidRPr="0075347C" w:rsidRDefault="0072296E" w:rsidP="006E679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A38AC02" w14:textId="77777777" w:rsidR="0072296E" w:rsidRPr="0075347C" w:rsidRDefault="0072296E" w:rsidP="006E679F">
            <w:pPr>
              <w:jc w:val="center"/>
              <w:rPr>
                <w:b/>
                <w:lang w:val="en-US"/>
              </w:rPr>
            </w:pPr>
            <w:r w:rsidRPr="0075347C">
              <w:rPr>
                <w:b/>
                <w:lang w:val="en-US"/>
              </w:rPr>
              <w:t>Mean age (SD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B2BD54A" w14:textId="77777777" w:rsidR="0072296E" w:rsidRPr="0075347C" w:rsidRDefault="0072296E" w:rsidP="006E679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</w:t>
            </w:r>
            <w:r w:rsidRPr="0075347C">
              <w:rPr>
                <w:b/>
                <w:lang w:val="en-US"/>
              </w:rPr>
              <w:t>ale</w:t>
            </w:r>
            <w:r>
              <w:rPr>
                <w:b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BA26ECC" w14:textId="08B404AA" w:rsidR="0072296E" w:rsidRPr="0075347C" w:rsidRDefault="0072296E" w:rsidP="006E679F">
            <w:pPr>
              <w:jc w:val="center"/>
              <w:rPr>
                <w:b/>
                <w:lang w:val="en-US"/>
              </w:rPr>
            </w:pPr>
            <w:r w:rsidRPr="0075347C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eri-</w:t>
            </w:r>
            <w:r w:rsidRPr="0075347C">
              <w:rPr>
                <w:b/>
                <w:lang w:val="en-US"/>
              </w:rPr>
              <w:t>malignancy</w:t>
            </w:r>
            <w:r>
              <w:rPr>
                <w:b/>
                <w:lang w:val="en-US"/>
              </w:rPr>
              <w:t xml:space="preserve"> (%)</w:t>
            </w:r>
          </w:p>
        </w:tc>
      </w:tr>
      <w:tr w:rsidR="0072296E" w:rsidRPr="0075347C" w14:paraId="2F117DA4" w14:textId="77777777" w:rsidTr="00685358">
        <w:tc>
          <w:tcPr>
            <w:tcW w:w="2518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075EA994" w14:textId="77777777" w:rsidR="0072296E" w:rsidRPr="0075347C" w:rsidRDefault="0072296E" w:rsidP="006E679F">
            <w:pPr>
              <w:jc w:val="center"/>
              <w:rPr>
                <w:b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Upper limb veins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559C54ED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3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972F0D8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51.3 (12.1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98E8C1F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00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CA2728D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</w:t>
            </w:r>
          </w:p>
        </w:tc>
      </w:tr>
      <w:tr w:rsidR="0072296E" w:rsidRPr="0075347C" w14:paraId="22EF5C61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D0DBE24" w14:textId="77777777" w:rsidR="0072296E" w:rsidRPr="0075347C" w:rsidRDefault="0072296E" w:rsidP="006E679F">
            <w:pPr>
              <w:jc w:val="center"/>
              <w:rPr>
                <w:b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Lower limb arteries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3444272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E150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0.6 (1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81FF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7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D580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</w:t>
            </w:r>
          </w:p>
        </w:tc>
      </w:tr>
      <w:tr w:rsidR="0072296E" w:rsidRPr="0075347C" w14:paraId="7BF82718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3B7B6A6" w14:textId="77777777" w:rsidR="0072296E" w:rsidRPr="0075347C" w:rsidRDefault="0072296E" w:rsidP="006E679F">
            <w:pPr>
              <w:jc w:val="center"/>
              <w:rPr>
                <w:b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Lower limb veins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49E6EE19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0F39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9.1 (1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C4E3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27BC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</w:t>
            </w:r>
          </w:p>
        </w:tc>
      </w:tr>
      <w:tr w:rsidR="0072296E" w:rsidRPr="0075347C" w14:paraId="709B002B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A00AEB7" w14:textId="77777777" w:rsidR="0072296E" w:rsidRPr="0075347C" w:rsidRDefault="0072296E" w:rsidP="006E679F">
            <w:pPr>
              <w:jc w:val="center"/>
              <w:rPr>
                <w:b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Abdominal arteries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73B8B02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8E31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5.4 (1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A5B3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7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8AD6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4.7</w:t>
            </w:r>
          </w:p>
        </w:tc>
      </w:tr>
      <w:tr w:rsidR="0072296E" w:rsidRPr="0075347C" w14:paraId="6787E784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56255F4" w14:textId="77777777" w:rsidR="0072296E" w:rsidRPr="0075347C" w:rsidRDefault="0072296E" w:rsidP="006E679F">
            <w:pPr>
              <w:jc w:val="center"/>
              <w:rPr>
                <w:b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Abdominal veins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8882D83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B317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58.3 (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2B2F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8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7BE5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6.7</w:t>
            </w:r>
          </w:p>
        </w:tc>
      </w:tr>
      <w:tr w:rsidR="0072296E" w:rsidRPr="0075347C" w14:paraId="226331BD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3C99F5F" w14:textId="77777777" w:rsidR="0072296E" w:rsidRPr="0075347C" w:rsidRDefault="0072296E" w:rsidP="006E679F">
            <w:pPr>
              <w:jc w:val="center"/>
              <w:rPr>
                <w:b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Head and neck arteries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48F3F958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8C25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54.0 (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45DB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3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90F1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22.2</w:t>
            </w:r>
          </w:p>
        </w:tc>
      </w:tr>
      <w:tr w:rsidR="0072296E" w:rsidRPr="0075347C" w14:paraId="52BF8269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277ECC3" w14:textId="77777777" w:rsidR="0072296E" w:rsidRPr="0075347C" w:rsidRDefault="0072296E" w:rsidP="006E679F">
            <w:pPr>
              <w:jc w:val="center"/>
              <w:rPr>
                <w:b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Head and neck veins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DC2CB28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A0F7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50.7 (2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D8A2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57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7B78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28.6</w:t>
            </w:r>
          </w:p>
        </w:tc>
      </w:tr>
      <w:tr w:rsidR="0072296E" w:rsidRPr="0075347C" w14:paraId="229BE2EB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7FACB7E" w14:textId="77777777" w:rsidR="0072296E" w:rsidRPr="0075347C" w:rsidRDefault="0072296E" w:rsidP="006E679F">
            <w:pPr>
              <w:jc w:val="center"/>
              <w:rPr>
                <w:rFonts w:cs="Arial"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Abdominal aorta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B5D4FFB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144C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5.8 (1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5F5B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2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054B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</w:t>
            </w:r>
          </w:p>
        </w:tc>
      </w:tr>
      <w:tr w:rsidR="0072296E" w:rsidRPr="0075347C" w14:paraId="16BB31C8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15D0E96" w14:textId="77777777" w:rsidR="0072296E" w:rsidRPr="0075347C" w:rsidRDefault="0072296E" w:rsidP="006E679F">
            <w:pPr>
              <w:jc w:val="center"/>
              <w:rPr>
                <w:rFonts w:cs="Arial"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Thoracic aorta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A0579B0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560A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9.8 (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9645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4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D0B3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</w:t>
            </w:r>
          </w:p>
        </w:tc>
      </w:tr>
      <w:tr w:rsidR="0072296E" w:rsidRPr="0075347C" w14:paraId="64E74310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6717576" w14:textId="7A4419B9" w:rsidR="0072296E" w:rsidRPr="0075347C" w:rsidRDefault="0071526B" w:rsidP="006E679F">
            <w:pPr>
              <w:jc w:val="center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 xml:space="preserve">Arteriae </w:t>
            </w:r>
            <w:proofErr w:type="spellStart"/>
            <w:r>
              <w:rPr>
                <w:rFonts w:cs="Arial"/>
                <w:i/>
                <w:lang w:val="en-US"/>
              </w:rPr>
              <w:t>mammariae</w:t>
            </w:r>
            <w:proofErr w:type="spellEnd"/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9B4055C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7DED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4.2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CF55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A860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</w:t>
            </w:r>
          </w:p>
        </w:tc>
      </w:tr>
      <w:tr w:rsidR="0072296E" w:rsidRPr="0075347C" w14:paraId="6187EAB8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704B500" w14:textId="77777777" w:rsidR="0072296E" w:rsidRPr="0075347C" w:rsidRDefault="0072296E" w:rsidP="006E679F">
            <w:pPr>
              <w:jc w:val="center"/>
              <w:rPr>
                <w:rFonts w:cs="Arial"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Atrial appendage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AA081F7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A6B6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50 (-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86FC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367C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</w:t>
            </w:r>
          </w:p>
        </w:tc>
      </w:tr>
      <w:tr w:rsidR="0072296E" w:rsidRPr="0075347C" w14:paraId="159053DB" w14:textId="77777777" w:rsidTr="00685358">
        <w:tc>
          <w:tcPr>
            <w:tcW w:w="251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6446D1C" w14:textId="77777777" w:rsidR="0072296E" w:rsidRPr="0075347C" w:rsidRDefault="0072296E" w:rsidP="006E679F">
            <w:pPr>
              <w:jc w:val="center"/>
              <w:rPr>
                <w:rFonts w:cs="Arial"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Radial artery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A1AA3F5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F792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42 (-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88C4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69E6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</w:t>
            </w:r>
          </w:p>
        </w:tc>
      </w:tr>
      <w:tr w:rsidR="0072296E" w:rsidRPr="0075347C" w14:paraId="3906A772" w14:textId="77777777" w:rsidTr="00685358">
        <w:tc>
          <w:tcPr>
            <w:tcW w:w="251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5CEDADFB" w14:textId="77777777" w:rsidR="0072296E" w:rsidRPr="0075347C" w:rsidRDefault="0072296E" w:rsidP="006E679F">
            <w:pPr>
              <w:jc w:val="center"/>
              <w:rPr>
                <w:rFonts w:cs="Arial"/>
                <w:i/>
                <w:lang w:val="en-US"/>
              </w:rPr>
            </w:pPr>
            <w:r w:rsidRPr="0075347C">
              <w:rPr>
                <w:rFonts w:cs="Arial"/>
                <w:i/>
                <w:lang w:val="en-US"/>
              </w:rPr>
              <w:t>Umbilical artery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25386F15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10A4236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 (-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19AD355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BAA22D2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0</w:t>
            </w:r>
          </w:p>
        </w:tc>
      </w:tr>
      <w:tr w:rsidR="0072296E" w:rsidRPr="0075347C" w14:paraId="0696ED3A" w14:textId="77777777" w:rsidTr="00685358">
        <w:tc>
          <w:tcPr>
            <w:tcW w:w="2518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4F5280BD" w14:textId="77777777" w:rsidR="0072296E" w:rsidRPr="0075347C" w:rsidRDefault="0072296E" w:rsidP="006E679F">
            <w:pPr>
              <w:jc w:val="center"/>
              <w:rPr>
                <w:rFonts w:cs="Arial"/>
                <w:b/>
                <w:lang w:val="en-US"/>
              </w:rPr>
            </w:pPr>
            <w:r w:rsidRPr="0075347C">
              <w:rPr>
                <w:rFonts w:cs="Arial"/>
                <w:b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2B21BD5C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09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86A3F13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1.4 (17.1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F028EC6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63.3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02C17BA" w14:textId="77777777" w:rsidR="0072296E" w:rsidRPr="0075347C" w:rsidRDefault="0072296E" w:rsidP="006E679F">
            <w:pPr>
              <w:jc w:val="center"/>
              <w:rPr>
                <w:lang w:val="en-US"/>
              </w:rPr>
            </w:pPr>
            <w:r w:rsidRPr="0075347C">
              <w:rPr>
                <w:lang w:val="en-US"/>
              </w:rPr>
              <w:t>17.4</w:t>
            </w:r>
          </w:p>
        </w:tc>
      </w:tr>
      <w:tr w:rsidR="00685358" w:rsidRPr="0075347C" w14:paraId="5840D7D1" w14:textId="77777777" w:rsidTr="00685358">
        <w:tc>
          <w:tcPr>
            <w:tcW w:w="2518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3EF4C660" w14:textId="77777777" w:rsidR="00685358" w:rsidRPr="0075347C" w:rsidRDefault="00685358" w:rsidP="006E679F">
            <w:pPr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4F6B3607" w14:textId="77777777" w:rsidR="00685358" w:rsidRPr="0075347C" w:rsidRDefault="00685358" w:rsidP="006E679F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F048C9F" w14:textId="77777777" w:rsidR="00685358" w:rsidRPr="0075347C" w:rsidRDefault="00685358" w:rsidP="006E679F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C93A70C" w14:textId="77777777" w:rsidR="00685358" w:rsidRPr="0075347C" w:rsidRDefault="00685358" w:rsidP="006E679F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7C57CA" w14:textId="77777777" w:rsidR="00685358" w:rsidRPr="0075347C" w:rsidRDefault="00685358" w:rsidP="006E679F">
            <w:pPr>
              <w:jc w:val="center"/>
              <w:rPr>
                <w:lang w:val="en-US"/>
              </w:rPr>
            </w:pPr>
          </w:p>
        </w:tc>
      </w:tr>
      <w:tr w:rsidR="00070FD9" w:rsidRPr="0075347C" w14:paraId="45197B5D" w14:textId="77777777" w:rsidTr="00685358">
        <w:tc>
          <w:tcPr>
            <w:tcW w:w="2518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4E42EE0C" w14:textId="3F077725" w:rsidR="00070FD9" w:rsidRPr="0075347C" w:rsidRDefault="00070FD9" w:rsidP="00070FD9">
            <w:pPr>
              <w:jc w:val="center"/>
              <w:rPr>
                <w:rFonts w:cs="Arial"/>
                <w:b/>
                <w:lang w:val="en-US"/>
              </w:rPr>
            </w:pPr>
            <w:proofErr w:type="spellStart"/>
            <w:r>
              <w:rPr>
                <w:rFonts w:cs="Arial"/>
                <w:b/>
                <w:lang w:val="en-US"/>
              </w:rPr>
              <w:t>Ampubase</w:t>
            </w:r>
            <w:proofErr w:type="spellEnd"/>
            <w:r>
              <w:rPr>
                <w:rFonts w:cs="Arial"/>
                <w:b/>
                <w:lang w:val="en-US"/>
              </w:rPr>
              <w:t xml:space="preserve"> biobank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78B31274" w14:textId="30DEC96C" w:rsidR="00070FD9" w:rsidRPr="0075347C" w:rsidRDefault="00070FD9" w:rsidP="00070FD9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8D7F304" w14:textId="6DE20BBD" w:rsidR="00070FD9" w:rsidRPr="0075347C" w:rsidRDefault="00070FD9" w:rsidP="00070FD9">
            <w:pPr>
              <w:jc w:val="center"/>
              <w:rPr>
                <w:lang w:val="en-US"/>
              </w:rPr>
            </w:pPr>
            <w:r w:rsidRPr="0075347C">
              <w:rPr>
                <w:b/>
                <w:lang w:val="en-US"/>
              </w:rPr>
              <w:t>Mean age (SD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F929221" w14:textId="13E9489D" w:rsidR="00070FD9" w:rsidRPr="0075347C" w:rsidRDefault="00070FD9" w:rsidP="00070FD9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M</w:t>
            </w:r>
            <w:r w:rsidRPr="0075347C">
              <w:rPr>
                <w:b/>
                <w:lang w:val="en-US"/>
              </w:rPr>
              <w:t>ale</w:t>
            </w:r>
            <w:r>
              <w:rPr>
                <w:b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4FCE63D" w14:textId="77935CF7" w:rsidR="00070FD9" w:rsidRPr="0075347C" w:rsidRDefault="00070FD9" w:rsidP="00070FD9">
            <w:pPr>
              <w:jc w:val="center"/>
              <w:rPr>
                <w:lang w:val="en-US"/>
              </w:rPr>
            </w:pPr>
            <w:r w:rsidRPr="0075347C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eri-</w:t>
            </w:r>
            <w:r w:rsidRPr="0075347C">
              <w:rPr>
                <w:b/>
                <w:lang w:val="en-US"/>
              </w:rPr>
              <w:t>malignancy</w:t>
            </w:r>
            <w:r>
              <w:rPr>
                <w:b/>
                <w:lang w:val="en-US"/>
              </w:rPr>
              <w:t xml:space="preserve"> (%)</w:t>
            </w:r>
          </w:p>
        </w:tc>
      </w:tr>
      <w:tr w:rsidR="00070FD9" w:rsidRPr="0075347C" w14:paraId="391B7E34" w14:textId="77777777" w:rsidTr="00685358">
        <w:tc>
          <w:tcPr>
            <w:tcW w:w="2518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D79FE21" w14:textId="54BF7EAE" w:rsidR="00070FD9" w:rsidRPr="00685358" w:rsidRDefault="009136A2" w:rsidP="00070FD9">
            <w:pPr>
              <w:jc w:val="center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Lower limb veins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4C172801" w14:textId="61812E9B" w:rsidR="00070FD9" w:rsidRPr="0075347C" w:rsidRDefault="00070FD9" w:rsidP="00070F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F669D7C" w14:textId="792A5362" w:rsidR="00070FD9" w:rsidRPr="0075347C" w:rsidRDefault="00070FD9" w:rsidP="00070F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6 (17.4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EB45FD6" w14:textId="555F48D1" w:rsidR="00070FD9" w:rsidRPr="0075347C" w:rsidRDefault="00070FD9" w:rsidP="00070F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8CD5AA7" w14:textId="437967D8" w:rsidR="00070FD9" w:rsidRPr="0075347C" w:rsidRDefault="00070FD9" w:rsidP="00070F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67177574" w14:textId="77777777" w:rsidR="0072296E" w:rsidRPr="00C070DD" w:rsidRDefault="0072296E" w:rsidP="0072296E">
      <w:pPr>
        <w:spacing w:line="360" w:lineRule="auto"/>
      </w:pPr>
    </w:p>
    <w:p w14:paraId="0A01C381" w14:textId="77777777" w:rsidR="004A4173" w:rsidRPr="005225E2" w:rsidRDefault="004A4173" w:rsidP="008657A7">
      <w:pPr>
        <w:pStyle w:val="NoSpacing"/>
        <w:spacing w:line="276" w:lineRule="auto"/>
        <w:rPr>
          <w:rFonts w:ascii="Times New Roman" w:hAnsi="Times New Roman" w:cs="Times New Roman"/>
          <w:sz w:val="24"/>
          <w:lang w:val="en-US"/>
        </w:rPr>
      </w:pPr>
      <w:r w:rsidRPr="005225E2">
        <w:rPr>
          <w:rFonts w:ascii="Times New Roman" w:hAnsi="Times New Roman" w:cs="Times New Roman"/>
          <w:b/>
          <w:sz w:val="24"/>
          <w:lang w:val="en-US"/>
        </w:rPr>
        <w:t>Supplementary Table</w:t>
      </w:r>
      <w:r w:rsidR="0072296E" w:rsidRPr="005225E2">
        <w:rPr>
          <w:rFonts w:ascii="Times New Roman" w:hAnsi="Times New Roman" w:cs="Times New Roman"/>
          <w:b/>
          <w:sz w:val="24"/>
          <w:lang w:val="en-US"/>
        </w:rPr>
        <w:t xml:space="preserve"> 2</w:t>
      </w:r>
      <w:r w:rsidR="008657A7" w:rsidRPr="005225E2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8657A7" w:rsidRPr="005225E2">
        <w:rPr>
          <w:rFonts w:ascii="Times New Roman" w:hAnsi="Times New Roman" w:cs="Times New Roman"/>
          <w:sz w:val="24"/>
          <w:lang w:val="en-US"/>
        </w:rPr>
        <w:t xml:space="preserve">Methylation-sensitive restriction enzymes used for DNA-methylation quantification. </w:t>
      </w:r>
    </w:p>
    <w:p w14:paraId="00B5CF9C" w14:textId="77777777" w:rsidR="00426FBC" w:rsidRDefault="00426FBC" w:rsidP="008657A7">
      <w:pPr>
        <w:pStyle w:val="NoSpacing"/>
        <w:spacing w:line="276" w:lineRule="auto"/>
        <w:rPr>
          <w:lang w:val="en-US"/>
        </w:rPr>
      </w:pPr>
    </w:p>
    <w:tbl>
      <w:tblPr>
        <w:tblStyle w:val="TableGrid"/>
        <w:tblW w:w="552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977"/>
      </w:tblGrid>
      <w:tr w:rsidR="00426FBC" w:rsidRPr="0075347C" w14:paraId="6451D12E" w14:textId="77777777" w:rsidTr="00593E35">
        <w:tc>
          <w:tcPr>
            <w:tcW w:w="255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9EA396F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Restriction Enzyme</w:t>
            </w:r>
          </w:p>
        </w:tc>
        <w:tc>
          <w:tcPr>
            <w:tcW w:w="297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09AA4626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Cut site</w:t>
            </w:r>
          </w:p>
        </w:tc>
      </w:tr>
      <w:tr w:rsidR="00426FBC" w:rsidRPr="0075347C" w14:paraId="60D5D654" w14:textId="77777777" w:rsidTr="00593E35">
        <w:trPr>
          <w:trHeight w:val="318"/>
        </w:trPr>
        <w:tc>
          <w:tcPr>
            <w:tcW w:w="2552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D2C673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AciI</w:t>
            </w:r>
            <w:proofErr w:type="spellEnd"/>
          </w:p>
        </w:tc>
        <w:tc>
          <w:tcPr>
            <w:tcW w:w="297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E140377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C|</w:t>
            </w: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 w:eastAsia="en-GB"/>
              </w:rPr>
              <w:t>CG</w:t>
            </w: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</w:tr>
      <w:tr w:rsidR="00426FBC" w:rsidRPr="0075347C" w14:paraId="219E25F4" w14:textId="77777777" w:rsidTr="00593E35">
        <w:trPr>
          <w:trHeight w:val="31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68C3627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proofErr w:type="spellStart"/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haI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C061D48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G</w:t>
            </w: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 w:eastAsia="en-GB"/>
              </w:rPr>
              <w:t>CG</w:t>
            </w: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|C</w:t>
            </w:r>
          </w:p>
        </w:tc>
      </w:tr>
      <w:tr w:rsidR="00426FBC" w:rsidRPr="0075347C" w14:paraId="6592E185" w14:textId="77777777" w:rsidTr="00593E35">
        <w:trPr>
          <w:trHeight w:val="31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B22D077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BstUI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1A4425F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 w:eastAsia="en-GB"/>
              </w:rPr>
              <w:t>CG</w:t>
            </w: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|</w:t>
            </w: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 w:eastAsia="en-GB"/>
              </w:rPr>
              <w:t>CG</w:t>
            </w:r>
          </w:p>
        </w:tc>
      </w:tr>
      <w:tr w:rsidR="00426FBC" w:rsidRPr="0075347C" w14:paraId="5BB10EA1" w14:textId="77777777" w:rsidTr="00593E35">
        <w:trPr>
          <w:trHeight w:val="318"/>
        </w:trPr>
        <w:tc>
          <w:tcPr>
            <w:tcW w:w="2552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E28F32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HpaII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649C4FDF" w14:textId="77777777" w:rsidR="00426FBC" w:rsidRPr="0075347C" w:rsidRDefault="00426FBC" w:rsidP="00593E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C|</w:t>
            </w: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 w:eastAsia="en-GB"/>
              </w:rPr>
              <w:t>C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</w:tr>
    </w:tbl>
    <w:p w14:paraId="328B108E" w14:textId="77777777" w:rsidR="00426FBC" w:rsidRDefault="00426FBC" w:rsidP="008657A7">
      <w:pPr>
        <w:rPr>
          <w:b/>
          <w:szCs w:val="20"/>
          <w:lang w:val="en-US"/>
        </w:rPr>
      </w:pPr>
    </w:p>
    <w:p w14:paraId="1C06D7CD" w14:textId="5D740F5E" w:rsidR="002D38B0" w:rsidRPr="005225E2" w:rsidRDefault="002D38B0" w:rsidP="002D38B0">
      <w:pPr>
        <w:rPr>
          <w:rFonts w:ascii="Times New Roman" w:hAnsi="Times New Roman" w:cs="Times New Roman"/>
          <w:color w:val="FF0000"/>
          <w:sz w:val="24"/>
          <w:szCs w:val="20"/>
          <w:lang w:val="en-US"/>
        </w:rPr>
      </w:pPr>
      <w:r w:rsidRPr="005225E2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Table 3. </w:t>
      </w:r>
      <w:r w:rsidRPr="005225E2">
        <w:rPr>
          <w:rFonts w:ascii="Times New Roman" w:hAnsi="Times New Roman" w:cs="Times New Roman"/>
          <w:sz w:val="24"/>
          <w:szCs w:val="20"/>
          <w:lang w:val="en-US"/>
        </w:rPr>
        <w:t xml:space="preserve">Methylation sites and corresponding </w:t>
      </w:r>
      <w:r w:rsidR="00AD7550" w:rsidRPr="005225E2">
        <w:rPr>
          <w:rFonts w:ascii="Times New Roman" w:hAnsi="Times New Roman" w:cs="Times New Roman"/>
          <w:sz w:val="24"/>
          <w:szCs w:val="20"/>
          <w:lang w:val="en-US"/>
        </w:rPr>
        <w:t>q</w:t>
      </w:r>
      <w:r w:rsidRPr="005225E2">
        <w:rPr>
          <w:rFonts w:ascii="Times New Roman" w:hAnsi="Times New Roman" w:cs="Times New Roman"/>
          <w:sz w:val="24"/>
          <w:szCs w:val="20"/>
          <w:lang w:val="en-US"/>
        </w:rPr>
        <w:t xml:space="preserve">PCR primer sequences and methylation-sensitive restriction enzymes. </w:t>
      </w:r>
    </w:p>
    <w:tbl>
      <w:tblPr>
        <w:tblStyle w:val="TableGrid"/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3260"/>
        <w:gridCol w:w="3260"/>
        <w:gridCol w:w="993"/>
      </w:tblGrid>
      <w:tr w:rsidR="002D38B0" w14:paraId="689456EF" w14:textId="77777777" w:rsidTr="000116DA">
        <w:tc>
          <w:tcPr>
            <w:tcW w:w="1702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4D91A080" w14:textId="77777777" w:rsidR="002D38B0" w:rsidRPr="008657A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Name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 xml:space="preserve"> of methylation site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6C71DD9" w14:textId="77777777" w:rsidR="002D38B0" w:rsidRPr="008657A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CpG positions in genome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 xml:space="preserve"> </w:t>
            </w: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(GRCh38/hg38)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FD0F561" w14:textId="77777777" w:rsidR="002D38B0" w:rsidRPr="008657A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Sequence Forward Primer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E628B7E" w14:textId="77777777" w:rsidR="002D38B0" w:rsidRPr="008657A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Sequence Reverse Primer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758E20FC" w14:textId="77777777" w:rsidR="002D38B0" w:rsidRPr="008657A7" w:rsidRDefault="002D38B0" w:rsidP="000116DA">
            <w:pPr>
              <w:rPr>
                <w:b/>
                <w:sz w:val="20"/>
                <w:szCs w:val="20"/>
                <w:lang w:val="en-US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Enzyme</w:t>
            </w:r>
          </w:p>
        </w:tc>
      </w:tr>
      <w:tr w:rsidR="002D38B0" w14:paraId="12B2E3E2" w14:textId="77777777" w:rsidTr="000116DA">
        <w:tc>
          <w:tcPr>
            <w:tcW w:w="1702" w:type="dxa"/>
            <w:tcBorders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1DD8048A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val="en-US" w:eastAsia="de-AT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IG-DMR-CG4-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2</w:t>
            </w:r>
          </w:p>
        </w:tc>
        <w:tc>
          <w:tcPr>
            <w:tcW w:w="1843" w:type="dxa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332E353" w14:textId="77777777" w:rsidR="002D38B0" w:rsidRPr="0075347C" w:rsidRDefault="002D38B0" w:rsidP="000116D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1F3FE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00809537-8</w:t>
            </w:r>
          </w:p>
        </w:tc>
        <w:tc>
          <w:tcPr>
            <w:tcW w:w="3260" w:type="dxa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2479BAD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TTCCTGGCCCTTCCCTG</w:t>
            </w:r>
          </w:p>
        </w:tc>
        <w:tc>
          <w:tcPr>
            <w:tcW w:w="3260" w:type="dxa"/>
            <w:tcBorders>
              <w:left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02C225B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TGATAACCTGCGGATCTGAGA</w:t>
            </w:r>
          </w:p>
        </w:tc>
        <w:tc>
          <w:tcPr>
            <w:tcW w:w="993" w:type="dxa"/>
            <w:tcBorders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582EB3C1" w14:textId="77777777" w:rsidR="002D38B0" w:rsidRDefault="002D38B0" w:rsidP="000116DA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ciI</w:t>
            </w:r>
            <w:proofErr w:type="spellEnd"/>
          </w:p>
        </w:tc>
      </w:tr>
      <w:tr w:rsidR="002D38B0" w14:paraId="52AD4B8A" w14:textId="77777777" w:rsidTr="000116DA">
        <w:tc>
          <w:tcPr>
            <w:tcW w:w="1702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73DD16BC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val="en-US" w:eastAsia="de-AT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IG-DMR-</w:t>
            </w: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CG6-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3BE2F00" w14:textId="77777777" w:rsidR="002D38B0" w:rsidRPr="001F3FE2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1F3FE2">
              <w:rPr>
                <w:rFonts w:ascii="Courier New" w:hAnsi="Courier New" w:cs="Courier New"/>
                <w:sz w:val="20"/>
                <w:szCs w:val="20"/>
                <w:lang w:val="en-US"/>
              </w:rPr>
              <w:t>100810930-1 100810932-3</w:t>
            </w:r>
            <w:r w:rsidRPr="001F3FE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F3FE2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100810948-9  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21DBA7D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GATCTGTGAGAAATGACTTCG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9881CAF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AGGCACCTGGTGAGTCG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35C14628" w14:textId="77777777" w:rsidR="002D38B0" w:rsidRDefault="002D38B0" w:rsidP="000116DA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ciI</w:t>
            </w:r>
            <w:proofErr w:type="spellEnd"/>
          </w:p>
        </w:tc>
      </w:tr>
      <w:tr w:rsidR="002D38B0" w14:paraId="77DEE22D" w14:textId="77777777" w:rsidTr="000116DA">
        <w:tc>
          <w:tcPr>
            <w:tcW w:w="1702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5D37D342" w14:textId="77777777" w:rsidR="002D38B0" w:rsidRPr="00CC423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IG-DMR-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CG6-2</w:t>
            </w:r>
          </w:p>
        </w:tc>
        <w:tc>
          <w:tcPr>
            <w:tcW w:w="184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1B07AEB" w14:textId="77777777" w:rsidR="002D38B0" w:rsidRPr="0075347C" w:rsidRDefault="002D38B0" w:rsidP="000116D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1F3FE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00811108-9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 xml:space="preserve"> </w:t>
            </w:r>
            <w:r w:rsidRPr="001F3FE2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00811115-6</w:t>
            </w:r>
          </w:p>
        </w:tc>
        <w:tc>
          <w:tcPr>
            <w:tcW w:w="3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A687173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TAATTGCCAGCGATTTGC</w:t>
            </w:r>
          </w:p>
        </w:tc>
        <w:tc>
          <w:tcPr>
            <w:tcW w:w="3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3D507B9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TCCATTGTGGCCAGTTACAG</w:t>
            </w:r>
          </w:p>
        </w:tc>
        <w:tc>
          <w:tcPr>
            <w:tcW w:w="993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1E95E780" w14:textId="77777777" w:rsidR="002D38B0" w:rsidRDefault="002D38B0" w:rsidP="000116DA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ciI</w:t>
            </w:r>
            <w:proofErr w:type="spellEnd"/>
          </w:p>
        </w:tc>
      </w:tr>
      <w:tr w:rsidR="002D38B0" w14:paraId="1D5A3A60" w14:textId="77777777" w:rsidTr="000116DA">
        <w:tc>
          <w:tcPr>
            <w:tcW w:w="1702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3C97DFE5" w14:textId="77777777" w:rsidR="002D38B0" w:rsidRPr="0075347C" w:rsidRDefault="002D38B0" w:rsidP="000116DA">
            <w:pPr>
              <w:pStyle w:val="HTMLPreformatted"/>
              <w:spacing w:line="276" w:lineRule="auto"/>
              <w:rPr>
                <w:lang w:val="en-US"/>
              </w:rPr>
            </w:pPr>
            <w:r w:rsidRPr="0075347C">
              <w:rPr>
                <w:lang w:val="en-US"/>
              </w:rPr>
              <w:t>DMR-MEG3-</w:t>
            </w:r>
            <w:r>
              <w:rPr>
                <w:lang w:val="en-US"/>
              </w:rPr>
              <w:t>A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29751E4C" w14:textId="77777777" w:rsidR="002D38B0" w:rsidRDefault="002D38B0" w:rsidP="000116DA">
            <w:pPr>
              <w:pStyle w:val="HTMLPreformatted"/>
              <w:spacing w:line="276" w:lineRule="auto"/>
              <w:rPr>
                <w:color w:val="000000"/>
                <w:lang w:val="en-US"/>
              </w:rPr>
            </w:pPr>
            <w:r w:rsidRPr="00F42BDA">
              <w:rPr>
                <w:color w:val="000000"/>
                <w:lang w:val="en-US"/>
              </w:rPr>
              <w:t>100825889-90</w:t>
            </w:r>
          </w:p>
          <w:p w14:paraId="0D1815BD" w14:textId="77777777" w:rsidR="002D38B0" w:rsidRDefault="002D38B0" w:rsidP="000116DA">
            <w:pPr>
              <w:pStyle w:val="HTMLPreformatted"/>
              <w:spacing w:line="276" w:lineRule="auto"/>
              <w:rPr>
                <w:color w:val="000000"/>
                <w:lang w:val="en-US"/>
              </w:rPr>
            </w:pPr>
            <w:r w:rsidRPr="008D2DBB">
              <w:rPr>
                <w:color w:val="000000"/>
                <w:lang w:val="en-US"/>
              </w:rPr>
              <w:t>100825914-5</w:t>
            </w:r>
          </w:p>
          <w:p w14:paraId="7006BC1D" w14:textId="77777777" w:rsidR="002D38B0" w:rsidRPr="0075347C" w:rsidRDefault="002D38B0" w:rsidP="000116DA">
            <w:pPr>
              <w:pStyle w:val="HTMLPreformatted"/>
              <w:spacing w:line="276" w:lineRule="auto"/>
              <w:rPr>
                <w:color w:val="000000"/>
                <w:lang w:val="en-US"/>
              </w:rPr>
            </w:pPr>
            <w:r w:rsidRPr="008D2DBB">
              <w:rPr>
                <w:color w:val="000000"/>
                <w:lang w:val="en-US"/>
              </w:rPr>
              <w:t>100825929-30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D6B972D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CC423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ACGCAGGGAAAAAGCAC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3936FE4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CCAGATTGCAGCAAAGAA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3A384FCD" w14:textId="77777777" w:rsidR="002D38B0" w:rsidRDefault="002D38B0" w:rsidP="000116DA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ciI</w:t>
            </w:r>
            <w:proofErr w:type="spellEnd"/>
          </w:p>
        </w:tc>
      </w:tr>
      <w:tr w:rsidR="002D38B0" w14:paraId="35143808" w14:textId="77777777" w:rsidTr="000116DA">
        <w:tc>
          <w:tcPr>
            <w:tcW w:w="1702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97E329E" w14:textId="77777777" w:rsidR="002D38B0" w:rsidRPr="0075347C" w:rsidRDefault="002D38B0" w:rsidP="000116DA">
            <w:pPr>
              <w:pStyle w:val="HTMLPreformatted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MR-MEG3-B</w:t>
            </w:r>
          </w:p>
        </w:tc>
        <w:tc>
          <w:tcPr>
            <w:tcW w:w="184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968A4A6" w14:textId="77777777" w:rsidR="002D38B0" w:rsidRDefault="002D38B0" w:rsidP="000116DA">
            <w:pPr>
              <w:pStyle w:val="HTMLPreformatted"/>
              <w:spacing w:line="276" w:lineRule="auto"/>
              <w:rPr>
                <w:color w:val="000000"/>
                <w:lang w:val="en-US"/>
              </w:rPr>
            </w:pPr>
            <w:r w:rsidRPr="008D2DBB">
              <w:rPr>
                <w:color w:val="000000"/>
                <w:lang w:val="en-US"/>
              </w:rPr>
              <w:t>100825889-90</w:t>
            </w:r>
          </w:p>
          <w:p w14:paraId="6E81588E" w14:textId="77777777" w:rsidR="002D38B0" w:rsidRPr="0075347C" w:rsidRDefault="002D38B0" w:rsidP="000116DA">
            <w:pPr>
              <w:pStyle w:val="HTMLPreformatted"/>
              <w:spacing w:line="276" w:lineRule="auto"/>
              <w:rPr>
                <w:color w:val="000000"/>
                <w:lang w:val="en-US"/>
              </w:rPr>
            </w:pPr>
            <w:r w:rsidRPr="008D2DBB">
              <w:rPr>
                <w:color w:val="000000"/>
                <w:lang w:val="en-US"/>
              </w:rPr>
              <w:t>100825891-2</w:t>
            </w:r>
          </w:p>
        </w:tc>
        <w:tc>
          <w:tcPr>
            <w:tcW w:w="3260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32F4122" w14:textId="77777777" w:rsidR="002D38B0" w:rsidRPr="00CC423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260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6E2B7CC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72B21673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BstUI</w:t>
            </w:r>
            <w:proofErr w:type="spellEnd"/>
          </w:p>
        </w:tc>
      </w:tr>
      <w:tr w:rsidR="002D38B0" w14:paraId="359A60A6" w14:textId="77777777" w:rsidTr="000116DA">
        <w:tc>
          <w:tcPr>
            <w:tcW w:w="1702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63B6674A" w14:textId="77777777" w:rsidR="002D38B0" w:rsidRPr="0075347C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DMR-MEG8-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A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67A580A9" w14:textId="77777777" w:rsidR="002D38B0" w:rsidRPr="0075347C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8D2DBB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00904620-1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5345BA1F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CTGGGCCACATTTCTGAG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502123A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GCATCTGTCGCAGTTAAAA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2B82022E" w14:textId="77777777" w:rsidR="002D38B0" w:rsidRDefault="002D38B0" w:rsidP="000116DA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ciI</w:t>
            </w:r>
            <w:proofErr w:type="spellEnd"/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2D38B0" w14:paraId="0EDF4CE5" w14:textId="77777777" w:rsidTr="000116DA">
        <w:tc>
          <w:tcPr>
            <w:tcW w:w="1702" w:type="dxa"/>
            <w:tcBorders>
              <w:left w:val="nil"/>
              <w:right w:val="double" w:sz="4" w:space="0" w:color="auto"/>
            </w:tcBorders>
            <w:vAlign w:val="center"/>
          </w:tcPr>
          <w:p w14:paraId="7E7A9425" w14:textId="77777777" w:rsidR="002D38B0" w:rsidRPr="0075347C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lastRenderedPageBreak/>
              <w:t>DMR-MEG8-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H</w:t>
            </w:r>
          </w:p>
        </w:tc>
        <w:tc>
          <w:tcPr>
            <w:tcW w:w="184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F925976" w14:textId="77777777" w:rsidR="002D38B0" w:rsidRPr="0075347C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8D2DBB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00904603-4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 xml:space="preserve"> </w:t>
            </w:r>
            <w:r w:rsidRPr="008D2DBB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00904623-4</w:t>
            </w:r>
            <w:r w:rsidRPr="008D2DBB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ab/>
            </w:r>
          </w:p>
        </w:tc>
        <w:tc>
          <w:tcPr>
            <w:tcW w:w="326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C7ECDD2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26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7AAD5D7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4FDA9051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haI</w:t>
            </w:r>
            <w:proofErr w:type="spellEnd"/>
          </w:p>
        </w:tc>
      </w:tr>
      <w:tr w:rsidR="002D38B0" w14:paraId="7B55131C" w14:textId="77777777" w:rsidTr="000116DA">
        <w:tc>
          <w:tcPr>
            <w:tcW w:w="1702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7959C06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val="en-US" w:eastAsia="de-AT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DMR-Control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18F59D0" w14:textId="77777777" w:rsidR="002D38B0" w:rsidRPr="0075347C" w:rsidRDefault="002D38B0" w:rsidP="000116D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3754CEA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TTGCTACAAAGGATCTGAGCTG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6148A5F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TTGCAAACCAGGGTGAAGT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7D0D1E6C" w14:textId="77777777" w:rsidR="002D38B0" w:rsidRPr="00975E38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975E38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2D38B0" w14:paraId="5ADAB2C3" w14:textId="77777777" w:rsidTr="000116DA">
        <w:tc>
          <w:tcPr>
            <w:tcW w:w="1702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09CB1F5F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07F3F46" w14:textId="77777777" w:rsidR="002D38B0" w:rsidRPr="0075347C" w:rsidRDefault="002D38B0" w:rsidP="000116D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CAB5060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3373497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47E943CC" w14:textId="77777777" w:rsidR="002D38B0" w:rsidRPr="00975E38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  <w:tr w:rsidR="002D38B0" w14:paraId="5C52609D" w14:textId="77777777" w:rsidTr="000116DA">
        <w:tc>
          <w:tcPr>
            <w:tcW w:w="1702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1308D1E3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Name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 xml:space="preserve"> of methylation site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468AC48" w14:textId="77777777" w:rsidR="002D38B0" w:rsidRPr="0075347C" w:rsidRDefault="002D38B0" w:rsidP="000116D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CpG positions in genome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 xml:space="preserve"> </w:t>
            </w: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(</w:t>
            </w:r>
            <w:r w:rsidRPr="00824EFA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AJ320506.1</w:t>
            </w: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A6368C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Sequence Forward Primer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9878461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Sequence Reverse Primer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3EEE702E" w14:textId="77777777" w:rsidR="002D38B0" w:rsidRPr="00975E38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657A7">
              <w:rPr>
                <w:rFonts w:ascii="Courier New" w:eastAsia="Times New Roman" w:hAnsi="Courier New" w:cs="Courier New"/>
                <w:b/>
                <w:sz w:val="20"/>
                <w:szCs w:val="20"/>
                <w:lang w:val="en-US" w:eastAsia="en-GB"/>
              </w:rPr>
              <w:t>Enzyme</w:t>
            </w:r>
          </w:p>
        </w:tc>
      </w:tr>
      <w:tr w:rsidR="002D38B0" w14:paraId="07DFC74A" w14:textId="77777777" w:rsidTr="000116DA">
        <w:tc>
          <w:tcPr>
            <w:tcW w:w="1702" w:type="dxa"/>
            <w:vMerge w:val="restart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5F5140F3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Dlk1-DMR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B3582EB" w14:textId="77777777" w:rsidR="002D38B0" w:rsidRPr="00494377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2062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EEC46A3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AGCTGCAATGCTCATTCCTAGTG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5ED02E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TAGTGGTCTATTCACCCAAGTGC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5653CF1" w14:textId="77777777" w:rsidR="002D38B0" w:rsidRPr="00975E38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paII</w:t>
            </w:r>
            <w:proofErr w:type="spellEnd"/>
          </w:p>
        </w:tc>
      </w:tr>
      <w:tr w:rsidR="002D38B0" w14:paraId="72996531" w14:textId="77777777" w:rsidTr="000116DA">
        <w:tc>
          <w:tcPr>
            <w:tcW w:w="1702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2EED1E47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9AF4CB4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2678</w:t>
            </w:r>
          </w:p>
        </w:tc>
        <w:tc>
          <w:tcPr>
            <w:tcW w:w="3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51E7719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GAAAGGGCATGGGAGAGGAC</w:t>
            </w:r>
          </w:p>
        </w:tc>
        <w:tc>
          <w:tcPr>
            <w:tcW w:w="3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CCBCE86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CATCGTTCTCGCATGGGTTAGG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1BEDFB7" w14:textId="77777777" w:rsidR="002D38B0" w:rsidRPr="00975E38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haI</w:t>
            </w:r>
            <w:proofErr w:type="spellEnd"/>
          </w:p>
        </w:tc>
      </w:tr>
      <w:tr w:rsidR="002D38B0" w14:paraId="7007D4B1" w14:textId="77777777" w:rsidTr="000116DA">
        <w:tc>
          <w:tcPr>
            <w:tcW w:w="1702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01CBF05B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D087BD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3270</w:t>
            </w:r>
          </w:p>
        </w:tc>
        <w:tc>
          <w:tcPr>
            <w:tcW w:w="3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5F4055F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AGGCCATCTGCTTCACCATCC</w:t>
            </w:r>
          </w:p>
        </w:tc>
        <w:tc>
          <w:tcPr>
            <w:tcW w:w="32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D7F08AF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GCTGTTATACTGCAACAGGAG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D7D03CE" w14:textId="77777777" w:rsidR="002D38B0" w:rsidRPr="00975E38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haI</w:t>
            </w:r>
            <w:proofErr w:type="spellEnd"/>
          </w:p>
        </w:tc>
      </w:tr>
      <w:tr w:rsidR="002D38B0" w14:paraId="075BD7F4" w14:textId="77777777" w:rsidTr="000116DA">
        <w:tc>
          <w:tcPr>
            <w:tcW w:w="1702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7778900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FCFCB32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4538</w:t>
            </w:r>
          </w:p>
        </w:tc>
        <w:tc>
          <w:tcPr>
            <w:tcW w:w="326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1B3234B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CCCAAGACTCCACCTCATGC</w:t>
            </w:r>
          </w:p>
        </w:tc>
        <w:tc>
          <w:tcPr>
            <w:tcW w:w="326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05DBDD3" w14:textId="77777777" w:rsidR="002D38B0" w:rsidRPr="0075347C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ACCCCACAAGCCATAGTGTC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57482FBA" w14:textId="77777777" w:rsidR="002D38B0" w:rsidRPr="00975E38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paII</w:t>
            </w:r>
            <w:proofErr w:type="spellEnd"/>
          </w:p>
        </w:tc>
      </w:tr>
      <w:tr w:rsidR="002D38B0" w14:paraId="62E7E649" w14:textId="77777777" w:rsidTr="000116DA">
        <w:trPr>
          <w:trHeight w:val="173"/>
        </w:trPr>
        <w:tc>
          <w:tcPr>
            <w:tcW w:w="1702" w:type="dxa"/>
            <w:vMerge w:val="restart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697855E6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IG-DMR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884437A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79652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51D80E1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GATCCTGACCTATGTGTACCTCTG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27E5FE3F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ACGGACCGTGTGTATGTGCTGTAG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3D578DCE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haI</w:t>
            </w:r>
            <w:proofErr w:type="spellEnd"/>
          </w:p>
        </w:tc>
      </w:tr>
      <w:tr w:rsidR="002D38B0" w14:paraId="10F7D4C2" w14:textId="77777777" w:rsidTr="000116DA">
        <w:trPr>
          <w:trHeight w:val="173"/>
        </w:trPr>
        <w:tc>
          <w:tcPr>
            <w:tcW w:w="1702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757A5F2D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2A22753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494377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79723</w:t>
            </w:r>
          </w:p>
        </w:tc>
        <w:tc>
          <w:tcPr>
            <w:tcW w:w="326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1CB7D3C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26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69037CC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65B94E25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paII</w:t>
            </w:r>
            <w:proofErr w:type="spellEnd"/>
          </w:p>
        </w:tc>
      </w:tr>
      <w:tr w:rsidR="002D38B0" w14:paraId="402606CB" w14:textId="77777777" w:rsidTr="000116DA">
        <w:trPr>
          <w:trHeight w:val="173"/>
        </w:trPr>
        <w:tc>
          <w:tcPr>
            <w:tcW w:w="1702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0EA9DEDC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D7633C" w14:textId="77777777" w:rsidR="002D38B0" w:rsidRPr="00494377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80437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306A8F2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TCTTGTGGCAAAGGTACGTGACTG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18C35F0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TATGCTATGCATTTGTGCTGAAGG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3AFE12DA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paII</w:t>
            </w:r>
            <w:proofErr w:type="spellEnd"/>
          </w:p>
        </w:tc>
      </w:tr>
      <w:tr w:rsidR="002D38B0" w14:paraId="74843F22" w14:textId="77777777" w:rsidTr="000116DA">
        <w:trPr>
          <w:trHeight w:val="173"/>
        </w:trPr>
        <w:tc>
          <w:tcPr>
            <w:tcW w:w="1702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0DDF6C2C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457FF7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81915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84B1879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AGCTGACTTCCTTCAGCCACAGT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3F6A975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TTGACCCTGTGAGAGATGCTCAG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18CFBCA2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paII</w:t>
            </w:r>
            <w:proofErr w:type="spellEnd"/>
          </w:p>
        </w:tc>
      </w:tr>
      <w:tr w:rsidR="002D38B0" w14:paraId="64FFC65B" w14:textId="77777777" w:rsidTr="000116DA">
        <w:trPr>
          <w:trHeight w:val="173"/>
        </w:trPr>
        <w:tc>
          <w:tcPr>
            <w:tcW w:w="1702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1076E29B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BE01379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85733</w:t>
            </w:r>
          </w:p>
        </w:tc>
        <w:tc>
          <w:tcPr>
            <w:tcW w:w="3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E57E785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AGTTTCTGGGAAACGTACAGAAGG</w:t>
            </w:r>
          </w:p>
        </w:tc>
        <w:tc>
          <w:tcPr>
            <w:tcW w:w="3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D5995A3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ACTTCTCTGCAAGGCCAAGTC</w:t>
            </w:r>
          </w:p>
        </w:tc>
        <w:tc>
          <w:tcPr>
            <w:tcW w:w="993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60CE4A28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haI</w:t>
            </w:r>
            <w:proofErr w:type="spellEnd"/>
          </w:p>
        </w:tc>
      </w:tr>
      <w:tr w:rsidR="002D38B0" w14:paraId="448C843D" w14:textId="77777777" w:rsidTr="000116DA">
        <w:trPr>
          <w:trHeight w:val="173"/>
        </w:trPr>
        <w:tc>
          <w:tcPr>
            <w:tcW w:w="1702" w:type="dxa"/>
            <w:vMerge w:val="restart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43698B7E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lt2-DMR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31932F8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95372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8C537E6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GTCGGGAGCGAGATGGGTTG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0FE4A4D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CGTCCATGACACCCTAAATCAC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367513FC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haI</w:t>
            </w:r>
            <w:proofErr w:type="spellEnd"/>
          </w:p>
        </w:tc>
      </w:tr>
      <w:tr w:rsidR="002D38B0" w14:paraId="492D1C53" w14:textId="77777777" w:rsidTr="000116DA">
        <w:trPr>
          <w:trHeight w:val="173"/>
        </w:trPr>
        <w:tc>
          <w:tcPr>
            <w:tcW w:w="1702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5DB9E75C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FED8E09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97768</w:t>
            </w:r>
          </w:p>
          <w:p w14:paraId="176ED267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97800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18A78CF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TCCCGTTCATGGCTCATGTGTCTC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8496A4E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CCCTGGAAATGACCGCACACTC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037FE24B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haI</w:t>
            </w:r>
            <w:proofErr w:type="spellEnd"/>
          </w:p>
          <w:p w14:paraId="5C191450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paII</w:t>
            </w:r>
            <w:proofErr w:type="spellEnd"/>
          </w:p>
        </w:tc>
      </w:tr>
      <w:tr w:rsidR="002D38B0" w14:paraId="27A39BD1" w14:textId="77777777" w:rsidTr="000116DA">
        <w:trPr>
          <w:trHeight w:val="173"/>
        </w:trPr>
        <w:tc>
          <w:tcPr>
            <w:tcW w:w="1702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62A47F21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BAE132B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99823</w:t>
            </w:r>
          </w:p>
        </w:tc>
        <w:tc>
          <w:tcPr>
            <w:tcW w:w="3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0222DF7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CCTCTCAGTTTCCCAAACCTG</w:t>
            </w:r>
          </w:p>
        </w:tc>
        <w:tc>
          <w:tcPr>
            <w:tcW w:w="3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A4A324C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CAAGGTATCCTGGAAGAGCTGAC</w:t>
            </w:r>
          </w:p>
        </w:tc>
        <w:tc>
          <w:tcPr>
            <w:tcW w:w="993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0B787816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HpaII</w:t>
            </w:r>
            <w:proofErr w:type="spellEnd"/>
          </w:p>
        </w:tc>
      </w:tr>
      <w:tr w:rsidR="002D38B0" w14:paraId="29E9DBED" w14:textId="77777777" w:rsidTr="000116DA">
        <w:trPr>
          <w:trHeight w:val="173"/>
        </w:trPr>
        <w:tc>
          <w:tcPr>
            <w:tcW w:w="1702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4A9D60C4" w14:textId="77777777" w:rsidR="002D38B0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DMR-Control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2960FC1" w14:textId="77777777" w:rsidR="002D38B0" w:rsidRDefault="002D38B0" w:rsidP="000116DA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1E71CB5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GGTGCCAGCAGAGACTTACACAG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A450B12" w14:textId="77777777" w:rsidR="002D38B0" w:rsidRPr="00494377" w:rsidRDefault="002D38B0" w:rsidP="000116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</w:pPr>
            <w:r w:rsidRPr="004943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de-AT"/>
              </w:rPr>
              <w:t>CATGCCCTTTGACACTTAGTATGC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05C677AD" w14:textId="77777777" w:rsidR="002D38B0" w:rsidRDefault="002D38B0" w:rsidP="000116DA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</w:tbl>
    <w:p w14:paraId="0BA6CFCB" w14:textId="77777777" w:rsidR="002D38B0" w:rsidRDefault="002D38B0" w:rsidP="002D38B0">
      <w:pPr>
        <w:spacing w:line="360" w:lineRule="auto"/>
        <w:rPr>
          <w:b/>
          <w:sz w:val="20"/>
          <w:szCs w:val="20"/>
          <w:highlight w:val="yellow"/>
          <w:lang w:val="en-US"/>
        </w:rPr>
      </w:pPr>
    </w:p>
    <w:p w14:paraId="197E572B" w14:textId="49E399A5" w:rsidR="001528CD" w:rsidRPr="003643F2" w:rsidRDefault="004A4173" w:rsidP="005A5A53">
      <w:pPr>
        <w:spacing w:line="360" w:lineRule="auto"/>
        <w:rPr>
          <w:rFonts w:ascii="Times New Roman" w:hAnsi="Times New Roman" w:cs="Times New Roman"/>
          <w:color w:val="FF0000"/>
          <w:sz w:val="24"/>
          <w:lang w:val="en-US"/>
        </w:rPr>
      </w:pPr>
      <w:r w:rsidRPr="005225E2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72296E" w:rsidRPr="005225E2">
        <w:rPr>
          <w:rFonts w:ascii="Times New Roman" w:hAnsi="Times New Roman" w:cs="Times New Roman"/>
          <w:b/>
          <w:sz w:val="24"/>
          <w:lang w:val="en-US"/>
        </w:rPr>
        <w:t>4</w:t>
      </w:r>
      <w:r w:rsidRPr="005225E2">
        <w:rPr>
          <w:rFonts w:ascii="Times New Roman" w:hAnsi="Times New Roman" w:cs="Times New Roman"/>
          <w:b/>
          <w:sz w:val="24"/>
          <w:lang w:val="en-US"/>
        </w:rPr>
        <w:t>.</w:t>
      </w:r>
      <w:r w:rsidRPr="005225E2">
        <w:rPr>
          <w:rFonts w:ascii="Times New Roman" w:hAnsi="Times New Roman" w:cs="Times New Roman"/>
          <w:sz w:val="24"/>
          <w:lang w:val="en-US"/>
        </w:rPr>
        <w:t xml:space="preserve"> </w:t>
      </w:r>
      <w:r w:rsidR="009726D9" w:rsidRPr="005225E2">
        <w:rPr>
          <w:rFonts w:ascii="Times New Roman" w:hAnsi="Times New Roman" w:cs="Times New Roman"/>
          <w:sz w:val="24"/>
          <w:lang w:val="en-US"/>
        </w:rPr>
        <w:t>qPCR p</w:t>
      </w:r>
      <w:r w:rsidR="001528CD" w:rsidRPr="005225E2">
        <w:rPr>
          <w:rFonts w:ascii="Times New Roman" w:hAnsi="Times New Roman" w:cs="Times New Roman"/>
          <w:sz w:val="24"/>
          <w:lang w:val="en-US"/>
        </w:rPr>
        <w:t>rimer sequences</w:t>
      </w:r>
      <w:r w:rsidR="009726D9" w:rsidRPr="005225E2">
        <w:rPr>
          <w:rFonts w:ascii="Times New Roman" w:hAnsi="Times New Roman" w:cs="Times New Roman"/>
          <w:sz w:val="24"/>
          <w:lang w:val="en-US"/>
        </w:rPr>
        <w:t xml:space="preserve"> for target </w:t>
      </w:r>
      <w:r w:rsidR="009726D9" w:rsidRPr="003C1BEA">
        <w:rPr>
          <w:rFonts w:ascii="Times New Roman" w:hAnsi="Times New Roman" w:cs="Times New Roman"/>
          <w:sz w:val="24"/>
          <w:lang w:val="en-US"/>
        </w:rPr>
        <w:t>mRNAs</w:t>
      </w:r>
      <w:r w:rsidR="003643F2" w:rsidRPr="003C1BEA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3643F2" w:rsidRPr="003C1BEA">
        <w:rPr>
          <w:rFonts w:ascii="Times New Roman" w:hAnsi="Times New Roman" w:cs="Times New Roman"/>
          <w:sz w:val="24"/>
          <w:lang w:val="en-US"/>
        </w:rPr>
        <w:t>pri-miRs</w:t>
      </w:r>
      <w:proofErr w:type="spellEnd"/>
      <w:r w:rsidR="003643F2" w:rsidRPr="003C1BEA">
        <w:rPr>
          <w:rFonts w:ascii="Times New Roman" w:hAnsi="Times New Roman" w:cs="Times New Roman"/>
          <w:sz w:val="24"/>
          <w:lang w:val="en-US"/>
        </w:rPr>
        <w:t xml:space="preserve"> and DNMTs</w:t>
      </w:r>
    </w:p>
    <w:tbl>
      <w:tblPr>
        <w:tblStyle w:val="TableGrid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3260"/>
        <w:gridCol w:w="1418"/>
      </w:tblGrid>
      <w:tr w:rsidR="005A5A53" w:rsidRPr="0075347C" w14:paraId="41CB3DFC" w14:textId="77777777" w:rsidTr="00A1757D">
        <w:tc>
          <w:tcPr>
            <w:tcW w:w="1985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1EE2DDD9" w14:textId="77777777" w:rsidR="005A5A53" w:rsidRPr="0075347C" w:rsidRDefault="005A5A53" w:rsidP="00A175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  <w:t>Primer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0657D6A" w14:textId="77777777" w:rsidR="005A5A53" w:rsidRPr="0075347C" w:rsidRDefault="005A5A53" w:rsidP="00A175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  <w:t>Sequence Forward Primer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0890C18" w14:textId="77777777" w:rsidR="005A5A53" w:rsidRPr="0075347C" w:rsidRDefault="005A5A53" w:rsidP="00A175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  <w:t>Sequence Reverse Primer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34A1E497" w14:textId="77777777" w:rsidR="005A5A53" w:rsidRPr="0075347C" w:rsidRDefault="005A5A53" w:rsidP="00A175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  <w:t>Targeted by mi</w:t>
            </w:r>
            <w:r w:rsidR="00A1757D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  <w:t>cro</w:t>
            </w:r>
            <w:r w:rsidRPr="0075347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  <w:t>R</w:t>
            </w:r>
            <w:r w:rsidR="00A1757D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 w:rsidR="005A5A53" w:rsidRPr="0075347C" w14:paraId="32463FA9" w14:textId="77777777" w:rsidTr="00A1757D">
        <w:tc>
          <w:tcPr>
            <w:tcW w:w="1985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2D15D12D" w14:textId="77777777" w:rsidR="005A5A53" w:rsidRPr="0075347C" w:rsidRDefault="002A5C78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HSA-CXCR7</w:t>
            </w:r>
          </w:p>
        </w:tc>
        <w:tc>
          <w:tcPr>
            <w:tcW w:w="340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9068304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ACAGCACAGCCAGGAAGG</w:t>
            </w:r>
          </w:p>
        </w:tc>
        <w:tc>
          <w:tcPr>
            <w:tcW w:w="32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9DCF7DC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TCCCTGGCTCTGAGTAGTCG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3D1D90BC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539</w:t>
            </w:r>
          </w:p>
        </w:tc>
      </w:tr>
      <w:tr w:rsidR="005A5A53" w:rsidRPr="0075347C" w14:paraId="26AEFF7A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4C04F52F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TGFβ1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53EEE27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GGCTACCATGCCAACTTCTG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A434575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CCGGGTTATGCTGGTTGT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51CC5393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376c</w:t>
            </w:r>
          </w:p>
        </w:tc>
      </w:tr>
      <w:tr w:rsidR="005A5A53" w:rsidRPr="0075347C" w14:paraId="78DB8A59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228BB354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HSA-KLF4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46B6658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AGGGAGAAGACACTGCGTCA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7422D17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ACGATCGTCTTCCCCTCTTT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10C88D25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543</w:t>
            </w:r>
          </w:p>
        </w:tc>
      </w:tr>
      <w:tr w:rsidR="005A5A53" w:rsidRPr="0075347C" w14:paraId="2B98D88D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1957643B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HSA-JNK1-B2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8ACF47D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AGAATCAGACTCATGCCAAGC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E2C3D12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GGGATTTCTGTGGTGTGAAA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722FB753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433</w:t>
            </w:r>
          </w:p>
        </w:tc>
      </w:tr>
      <w:tr w:rsidR="005A5A53" w:rsidRPr="0075347C" w14:paraId="1D5B12BD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21B85432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HSA-CPT1a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782B3C4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ATCAAGAAATGTCGCACGAG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C37497C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CATGGAGGCCTCGTATGTG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600AE75F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370</w:t>
            </w:r>
          </w:p>
        </w:tc>
      </w:tr>
      <w:tr w:rsidR="005A5A53" w:rsidRPr="0075347C" w14:paraId="4172EF9F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49EA8D5D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HSA-LPL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63E052C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TAGCAGAGTCCGTGGCTACC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4594166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TGGCACCCAACTCTCATAC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7F2ECCC7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410</w:t>
            </w:r>
          </w:p>
        </w:tc>
      </w:tr>
      <w:tr w:rsidR="005A5A53" w:rsidRPr="0075347C" w14:paraId="5D0952A4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715F6E04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HSA-LDLR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50C85B0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GAGGTGGCCAGCAATAGAAT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C71A30D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TCTCTGCTGATGACGGTGTC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2E891C24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411</w:t>
            </w:r>
          </w:p>
        </w:tc>
      </w:tr>
      <w:tr w:rsidR="005A5A53" w:rsidRPr="0075347C" w14:paraId="1EE5D6F4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49B434F2" w14:textId="77777777" w:rsidR="005A5A53" w:rsidRPr="0075347C" w:rsidRDefault="005A5A53" w:rsidP="000D0D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MEF2</w:t>
            </w:r>
            <w:r w:rsidR="000D0D5D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15FF9D0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GTGTCTGTGACAACCCCAAG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9FF687E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GAAGCCTTGAAGGGCTGAC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565891FF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329, 494</w:t>
            </w:r>
          </w:p>
        </w:tc>
      </w:tr>
      <w:tr w:rsidR="005A5A53" w:rsidRPr="0075347C" w14:paraId="08353D09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72741705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HSA-VEGFA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AA4067C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TGTGTGCCCACTGAGGAGT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199C400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GTTGTGCTGTAGGAAGCTC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7300FEA0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127, 494</w:t>
            </w:r>
          </w:p>
        </w:tc>
      </w:tr>
      <w:tr w:rsidR="005A5A53" w:rsidRPr="0075347C" w14:paraId="10985E31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7D732DF3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HSA-PPP2R2A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6B6BF82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TGGTTACCCCAGAAAAATGC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BDDBE5B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CCCTTCTGGTCTTTTGTCC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34DCAAFC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136</w:t>
            </w:r>
          </w:p>
        </w:tc>
      </w:tr>
      <w:tr w:rsidR="005A5A53" w:rsidRPr="0075347C" w14:paraId="125EC928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40622CB5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HSA-IRS1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159EA5B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TACTCGAGTGACCTCAGCAAATCCTCTTC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1806D4A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TAGCGGCCGCATACCTCCATCCCACATCC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76ED8D9D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487b</w:t>
            </w:r>
          </w:p>
        </w:tc>
      </w:tr>
      <w:tr w:rsidR="005A5A53" w:rsidRPr="0075347C" w14:paraId="4F818215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5957C697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n-GB"/>
              </w:rPr>
              <w:t>HSA-CCL2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76A7E80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TGTGCCTGCTGCTCATAG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B83C0B3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GAGCCTCTGCACTGAGAT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388488D1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495</w:t>
            </w:r>
          </w:p>
        </w:tc>
      </w:tr>
      <w:tr w:rsidR="005A5A53" w:rsidRPr="0075347C" w14:paraId="15C8038A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36683666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</w:t>
            </w:r>
            <w:proofErr w:type="spellStart"/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I</w:t>
            </w:r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κB</w:t>
            </w:r>
            <w:proofErr w:type="spellEnd"/>
            <w:r w:rsidRPr="007534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α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6FBA791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TTTTGGTGTCCTTGGGTGCT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F584E94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CAACAGGAGTGACACCAGGT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49CB42A1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300</w:t>
            </w:r>
          </w:p>
        </w:tc>
      </w:tr>
      <w:tr w:rsidR="005A5A53" w:rsidRPr="0075347C" w14:paraId="2D18C4A6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353C91EF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BRD7-FW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FB75EA1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CTGTTGCACTCAGGAATGAAAA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8B63A66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TCTGCTTTCGAGTTTTCTGC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31EB5B42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300, 410</w:t>
            </w:r>
          </w:p>
        </w:tc>
      </w:tr>
      <w:tr w:rsidR="005A5A53" w:rsidRPr="0075347C" w14:paraId="47417190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2A3CEDB2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FOXO1-FW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E7793E3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AGTGGATGGTCAAGAGCGTG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C715D95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GCACACGAATGAACTTGCTGT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341FE92F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544</w:t>
            </w:r>
          </w:p>
        </w:tc>
      </w:tr>
      <w:tr w:rsidR="005A5A53" w:rsidRPr="0075347C" w14:paraId="33898A0C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34AE71B6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STAT3-FW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34D2923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GTCAGTGACCAGGCAGAAGA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22FEB45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CACGTACTCCATCGCTGAC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6361A1D0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544</w:t>
            </w:r>
          </w:p>
        </w:tc>
      </w:tr>
      <w:tr w:rsidR="005A5A53" w:rsidRPr="0075347C" w14:paraId="312DFAD1" w14:textId="77777777" w:rsidTr="00A1757D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3E81ADE6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PAK1-FW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FF92B99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hAnsi="Courier New" w:cs="Courier New"/>
                <w:sz w:val="20"/>
                <w:szCs w:val="20"/>
                <w:lang w:val="en-US"/>
              </w:rPr>
              <w:t>TCGAACCAGGTCATTCACAGA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50A344B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CTCTGGGGTTATCTGTGC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5385056D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485-5p</w:t>
            </w:r>
          </w:p>
        </w:tc>
      </w:tr>
      <w:tr w:rsidR="005A5A53" w:rsidRPr="0075347C" w14:paraId="336F02B6" w14:textId="77777777" w:rsidTr="003643F2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4BFC040F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EMMPRIN-FW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E348F04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GTACTCCTGCGTCTTCCTCC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15F3E94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CCCCTCGTTGATGTGTTCTG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1DF0A177" w14:textId="77777777" w:rsidR="005A5A53" w:rsidRPr="0075347C" w:rsidRDefault="005A5A53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75347C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485-5p</w:t>
            </w:r>
          </w:p>
        </w:tc>
      </w:tr>
      <w:tr w:rsidR="003643F2" w:rsidRPr="0075347C" w14:paraId="2E12FC88" w14:textId="77777777" w:rsidTr="003643F2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19FE8727" w14:textId="2A47AEA9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lastRenderedPageBreak/>
              <w:t>HSA-DNMT1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493997D" w14:textId="06E86D9F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TCTTCCTGACACCCTGCAT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D7444B3" w14:textId="5051782F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CTCCCTGGTAGAATGCCTGA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307C5D45" w14:textId="77777777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</w:p>
        </w:tc>
      </w:tr>
      <w:tr w:rsidR="003643F2" w:rsidRPr="0075347C" w14:paraId="3045FD02" w14:textId="77777777" w:rsidTr="003643F2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3C48514D" w14:textId="2C4FEA91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DNMT3A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D63C9EB" w14:textId="6A73CFD0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AGGAGGAGCGCCAAGAG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8461922" w14:textId="0087CAF9" w:rsidR="003643F2" w:rsidRPr="003C1BEA" w:rsidRDefault="0037307F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TCACCGCAGGGTCCTTT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743F023E" w14:textId="77777777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</w:p>
        </w:tc>
      </w:tr>
      <w:tr w:rsidR="003643F2" w:rsidRPr="0075347C" w14:paraId="2B061DCC" w14:textId="77777777" w:rsidTr="003643F2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34641EA4" w14:textId="40C32BCA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HSA-DNDMT3B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FF84B06" w14:textId="73BCCBC4" w:rsidR="003643F2" w:rsidRPr="003C1BEA" w:rsidRDefault="0037307F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TGAAGGTTGGCGACAAGAG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3631006" w14:textId="13E5C09A" w:rsidR="003643F2" w:rsidRPr="003C1BEA" w:rsidRDefault="0037307F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CCCTGTGAGCAGCAGAAACT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3A6AB748" w14:textId="77777777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</w:p>
        </w:tc>
      </w:tr>
      <w:tr w:rsidR="003643F2" w:rsidRPr="0075347C" w14:paraId="4EF6D8A7" w14:textId="77777777" w:rsidTr="003643F2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64D75576" w14:textId="0F4588DE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Pri-miR-329-1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3F67D1D" w14:textId="3D55DC8F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TGGGGAAGAATCAGTGGTGT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22A94EF" w14:textId="232D8612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GACCAGAAGGCCTCCAAGAT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06A04EAC" w14:textId="77777777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</w:p>
        </w:tc>
      </w:tr>
      <w:tr w:rsidR="003643F2" w:rsidRPr="0075347C" w14:paraId="6205641F" w14:textId="77777777" w:rsidTr="003643F2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5E151B6E" w14:textId="39526B59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Pri-miR-329-2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ACA39B4" w14:textId="40D634FF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TGTCAAGTTTGGGGAAGGAA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B149A0F" w14:textId="4420645C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GACCAGAAGGCCTCCAAGAT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10673267" w14:textId="77777777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</w:p>
        </w:tc>
      </w:tr>
      <w:tr w:rsidR="003643F2" w:rsidRPr="0075347C" w14:paraId="75AA8834" w14:textId="77777777" w:rsidTr="003643F2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2BB1AEA0" w14:textId="55EA0CA1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Pri-miR-487b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A84F941" w14:textId="3B123EFC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GGCAGTGGCTTTCTTTTCC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A5B173E" w14:textId="03223482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GAGGTGGGATCCAAACACAG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53977D30" w14:textId="77777777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</w:p>
        </w:tc>
      </w:tr>
      <w:tr w:rsidR="003643F2" w:rsidRPr="0075347C" w14:paraId="76BCAA1C" w14:textId="77777777" w:rsidTr="003643F2">
        <w:tc>
          <w:tcPr>
            <w:tcW w:w="1985" w:type="dxa"/>
            <w:tcBorders>
              <w:left w:val="nil"/>
              <w:right w:val="double" w:sz="4" w:space="0" w:color="auto"/>
            </w:tcBorders>
            <w:vAlign w:val="center"/>
          </w:tcPr>
          <w:p w14:paraId="01E7E28E" w14:textId="26470AEE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Pri-miR-494</w:t>
            </w:r>
          </w:p>
        </w:tc>
        <w:tc>
          <w:tcPr>
            <w:tcW w:w="340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7EB022E" w14:textId="31768B03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GATTCGGCAGTTCTGTTTTGA</w:t>
            </w:r>
          </w:p>
        </w:tc>
        <w:tc>
          <w:tcPr>
            <w:tcW w:w="326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DBF7914" w14:textId="3E94196A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CTGAAGGCTGCATCAGGAAC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4594C0FE" w14:textId="77777777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</w:p>
        </w:tc>
      </w:tr>
      <w:tr w:rsidR="003643F2" w:rsidRPr="0075347C" w14:paraId="5FB0D7E6" w14:textId="77777777" w:rsidTr="00A1757D">
        <w:tc>
          <w:tcPr>
            <w:tcW w:w="1985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07BE9D4A" w14:textId="19079579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Pri-miR-495</w:t>
            </w:r>
          </w:p>
        </w:tc>
        <w:tc>
          <w:tcPr>
            <w:tcW w:w="340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6A4C5DF" w14:textId="2C684AFB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CTGACCCTCAGTGTCCCTTC</w:t>
            </w:r>
          </w:p>
        </w:tc>
        <w:tc>
          <w:tcPr>
            <w:tcW w:w="3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A47D95F" w14:textId="6C9569DA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  <w:r w:rsidRPr="003C1BEA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>ATGGAGGCACTTCAAGGAGA</w:t>
            </w:r>
          </w:p>
        </w:tc>
        <w:tc>
          <w:tcPr>
            <w:tcW w:w="1418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616AF7CA" w14:textId="77777777" w:rsidR="003643F2" w:rsidRPr="003C1BEA" w:rsidRDefault="003643F2" w:rsidP="00CC42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</w:pPr>
          </w:p>
        </w:tc>
      </w:tr>
    </w:tbl>
    <w:p w14:paraId="5C689C48" w14:textId="77777777" w:rsidR="007B124F" w:rsidRDefault="007B124F" w:rsidP="00426FBC">
      <w:pPr>
        <w:spacing w:line="360" w:lineRule="auto"/>
        <w:rPr>
          <w:b/>
        </w:rPr>
      </w:pPr>
    </w:p>
    <w:p w14:paraId="168E0970" w14:textId="016C5D19" w:rsidR="00C37F48" w:rsidRPr="003C1BEA" w:rsidRDefault="00C37F48" w:rsidP="008D70D7">
      <w:pPr>
        <w:spacing w:line="360" w:lineRule="auto"/>
        <w:rPr>
          <w:rFonts w:ascii="Times New Roman" w:hAnsi="Times New Roman" w:cs="Times New Roman"/>
          <w:sz w:val="24"/>
        </w:rPr>
      </w:pPr>
      <w:r w:rsidRPr="003C1BEA">
        <w:rPr>
          <w:rFonts w:ascii="Times New Roman" w:hAnsi="Times New Roman" w:cs="Times New Roman"/>
          <w:b/>
          <w:sz w:val="24"/>
        </w:rPr>
        <w:t xml:space="preserve">Supplementary Figure 1: Correlations between DNA methylation and DNMT gene expression. </w:t>
      </w:r>
      <w:r w:rsidRPr="003C1BEA">
        <w:rPr>
          <w:rFonts w:ascii="Times New Roman" w:hAnsi="Times New Roman" w:cs="Times New Roman"/>
          <w:sz w:val="24"/>
        </w:rPr>
        <w:t xml:space="preserve">Vessels were divided into the following groups: lower limb arteries from patients with PAD (N=11), arteriae </w:t>
      </w:r>
      <w:proofErr w:type="spellStart"/>
      <w:r w:rsidRPr="003C1BEA">
        <w:rPr>
          <w:rFonts w:ascii="Times New Roman" w:hAnsi="Times New Roman" w:cs="Times New Roman"/>
          <w:sz w:val="24"/>
        </w:rPr>
        <w:t>mammariae</w:t>
      </w:r>
      <w:proofErr w:type="spellEnd"/>
      <w:r w:rsidRPr="003C1BEA">
        <w:rPr>
          <w:rFonts w:ascii="Times New Roman" w:hAnsi="Times New Roman" w:cs="Times New Roman"/>
          <w:sz w:val="24"/>
        </w:rPr>
        <w:t xml:space="preserve"> from patients with CAD (used as arterial graft) (N=18), VSMs from patients with CAD (used as vein graft) (N=8), lower limb veins from patients with PAD (N=10), lower limb veins from patients with critical ischemia (PAD-CI) (N=6). Linear regression analyses only showed statistically significant correlation between DNMT3A and MEG3-DMR-1A (p=0.03).</w:t>
      </w:r>
    </w:p>
    <w:p w14:paraId="76869995" w14:textId="77777777" w:rsidR="00C37F48" w:rsidRDefault="00C37F48" w:rsidP="008D70D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0103806" w14:textId="7EFACC90" w:rsidR="008D70D7" w:rsidRPr="005225E2" w:rsidRDefault="00426FBC" w:rsidP="008D70D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225E2">
        <w:rPr>
          <w:rFonts w:ascii="Times New Roman" w:hAnsi="Times New Roman" w:cs="Times New Roman"/>
          <w:b/>
          <w:sz w:val="24"/>
        </w:rPr>
        <w:t>Supplementa</w:t>
      </w:r>
      <w:r w:rsidR="00C37F48">
        <w:rPr>
          <w:rFonts w:ascii="Times New Roman" w:hAnsi="Times New Roman" w:cs="Times New Roman"/>
          <w:b/>
          <w:sz w:val="24"/>
        </w:rPr>
        <w:t>ry</w:t>
      </w:r>
      <w:r w:rsidRPr="005225E2">
        <w:rPr>
          <w:rFonts w:ascii="Times New Roman" w:hAnsi="Times New Roman" w:cs="Times New Roman"/>
          <w:b/>
          <w:sz w:val="24"/>
        </w:rPr>
        <w:t xml:space="preserve"> Figure </w:t>
      </w:r>
      <w:r w:rsidR="00C37F48">
        <w:rPr>
          <w:rFonts w:ascii="Times New Roman" w:hAnsi="Times New Roman" w:cs="Times New Roman"/>
          <w:b/>
          <w:sz w:val="24"/>
        </w:rPr>
        <w:t>2</w:t>
      </w:r>
      <w:r w:rsidRPr="005225E2">
        <w:rPr>
          <w:rFonts w:ascii="Times New Roman" w:hAnsi="Times New Roman" w:cs="Times New Roman"/>
          <w:b/>
          <w:sz w:val="24"/>
        </w:rPr>
        <w:t xml:space="preserve">. </w:t>
      </w:r>
      <w:r w:rsidR="00583537" w:rsidRPr="005225E2">
        <w:rPr>
          <w:rFonts w:ascii="Times New Roman" w:hAnsi="Times New Roman" w:cs="Times New Roman"/>
          <w:b/>
          <w:sz w:val="24"/>
          <w:lang w:val="en-US"/>
        </w:rPr>
        <w:t xml:space="preserve">A. </w:t>
      </w:r>
      <w:r w:rsidRPr="005225E2">
        <w:rPr>
          <w:rFonts w:ascii="Times New Roman" w:hAnsi="Times New Roman" w:cs="Times New Roman"/>
          <w:b/>
          <w:sz w:val="24"/>
          <w:lang w:val="en-US"/>
        </w:rPr>
        <w:t>Peri-malignancy vessel versus non-malignancy vessel microRNA expression</w:t>
      </w:r>
      <w:r w:rsidRPr="005225E2">
        <w:rPr>
          <w:rFonts w:ascii="Times New Roman" w:hAnsi="Times New Roman" w:cs="Times New Roman"/>
          <w:sz w:val="24"/>
          <w:lang w:val="en-US"/>
        </w:rPr>
        <w:t xml:space="preserve">. </w:t>
      </w:r>
      <w:r w:rsidRPr="005225E2">
        <w:rPr>
          <w:rFonts w:ascii="Times New Roman" w:hAnsi="Times New Roman" w:cs="Times New Roman"/>
          <w:sz w:val="24"/>
        </w:rPr>
        <w:t>Peri-malignant vessels (N=19) versus non-malignant vessels (N=20) did not show significant differences for any of the analysed microRNAs.</w:t>
      </w:r>
      <w:r w:rsidR="00B87FBE">
        <w:rPr>
          <w:rFonts w:ascii="Times New Roman" w:hAnsi="Times New Roman" w:cs="Times New Roman"/>
          <w:sz w:val="24"/>
        </w:rPr>
        <w:t xml:space="preserve"> </w:t>
      </w:r>
      <w:r w:rsidR="00B87FBE" w:rsidRPr="005225E2">
        <w:rPr>
          <w:rFonts w:ascii="Times New Roman" w:hAnsi="Times New Roman" w:cs="Times New Roman"/>
          <w:sz w:val="24"/>
        </w:rPr>
        <w:t>Mean expression per group is shown. The error bars represent the SEMs.</w:t>
      </w:r>
      <w:r w:rsidRPr="005225E2">
        <w:rPr>
          <w:rFonts w:ascii="Times New Roman" w:hAnsi="Times New Roman" w:cs="Times New Roman"/>
          <w:sz w:val="24"/>
        </w:rPr>
        <w:t xml:space="preserve"> MicroRNAs are arranged in the order of chromosomal location of the microRNA gene.</w:t>
      </w:r>
      <w:r w:rsidR="00583537" w:rsidRPr="005225E2">
        <w:rPr>
          <w:rFonts w:ascii="Times New Roman" w:hAnsi="Times New Roman" w:cs="Times New Roman"/>
          <w:sz w:val="24"/>
        </w:rPr>
        <w:t xml:space="preserve"> </w:t>
      </w:r>
      <w:r w:rsidR="00583537" w:rsidRPr="005225E2">
        <w:rPr>
          <w:rFonts w:ascii="Times New Roman" w:hAnsi="Times New Roman" w:cs="Times New Roman"/>
          <w:b/>
          <w:sz w:val="24"/>
          <w:lang w:val="nl-NL"/>
        </w:rPr>
        <w:t>B</w:t>
      </w:r>
      <w:r w:rsidRPr="005225E2">
        <w:rPr>
          <w:rFonts w:ascii="Times New Roman" w:hAnsi="Times New Roman" w:cs="Times New Roman"/>
          <w:b/>
          <w:sz w:val="24"/>
          <w:lang w:val="nl-NL"/>
        </w:rPr>
        <w:t>. Peri-malignancy vessel versus non-malignancy vessel DNA methylation</w:t>
      </w:r>
      <w:r w:rsidRPr="005225E2">
        <w:rPr>
          <w:rFonts w:ascii="Times New Roman" w:hAnsi="Times New Roman" w:cs="Times New Roman"/>
          <w:sz w:val="24"/>
          <w:lang w:val="nl-NL"/>
        </w:rPr>
        <w:t xml:space="preserve">. </w:t>
      </w:r>
      <w:r w:rsidRPr="005225E2">
        <w:rPr>
          <w:rFonts w:ascii="Times New Roman" w:hAnsi="Times New Roman" w:cs="Times New Roman"/>
          <w:sz w:val="24"/>
        </w:rPr>
        <w:t>Peri-malignant vessels (N=13) versus non-malignant vessels (N=23) did not show significant differences fo</w:t>
      </w:r>
      <w:r w:rsidR="00B87FBE">
        <w:rPr>
          <w:rFonts w:ascii="Times New Roman" w:hAnsi="Times New Roman" w:cs="Times New Roman"/>
          <w:sz w:val="24"/>
        </w:rPr>
        <w:t>r any of the analysed CpG sites.</w:t>
      </w:r>
      <w:r w:rsidRPr="005225E2">
        <w:rPr>
          <w:rFonts w:ascii="Times New Roman" w:hAnsi="Times New Roman" w:cs="Times New Roman"/>
          <w:sz w:val="24"/>
        </w:rPr>
        <w:t xml:space="preserve"> </w:t>
      </w:r>
      <w:r w:rsidR="00B87FBE" w:rsidRPr="005225E2">
        <w:rPr>
          <w:rFonts w:ascii="Times New Roman" w:hAnsi="Times New Roman" w:cs="Times New Roman"/>
          <w:sz w:val="24"/>
        </w:rPr>
        <w:t>Mean expression per group is shown. The error bars represent the SEMs.</w:t>
      </w:r>
      <w:r w:rsidR="00B87FBE">
        <w:rPr>
          <w:rFonts w:ascii="Times New Roman" w:hAnsi="Times New Roman" w:cs="Times New Roman"/>
          <w:sz w:val="24"/>
        </w:rPr>
        <w:t xml:space="preserve"> </w:t>
      </w:r>
      <w:r w:rsidR="00583537" w:rsidRPr="005225E2">
        <w:rPr>
          <w:rFonts w:ascii="Times New Roman" w:hAnsi="Times New Roman" w:cs="Times New Roman"/>
          <w:sz w:val="24"/>
        </w:rPr>
        <w:t xml:space="preserve">CpG sites are arranged in the order of chromosomal location. </w:t>
      </w:r>
    </w:p>
    <w:p w14:paraId="494223B5" w14:textId="77777777" w:rsidR="008D70D7" w:rsidRPr="0053128E" w:rsidRDefault="008D70D7" w:rsidP="00950345">
      <w:pPr>
        <w:spacing w:line="360" w:lineRule="auto"/>
        <w:rPr>
          <w:b/>
        </w:rPr>
      </w:pPr>
    </w:p>
    <w:p w14:paraId="0960B551" w14:textId="77777777" w:rsidR="003450F5" w:rsidRDefault="003450F5" w:rsidP="00950345">
      <w:pPr>
        <w:spacing w:line="360" w:lineRule="auto"/>
        <w:rPr>
          <w:b/>
          <w:lang w:val="en-US"/>
        </w:rPr>
      </w:pPr>
    </w:p>
    <w:p w14:paraId="5E18A0BE" w14:textId="77777777" w:rsidR="005A5A53" w:rsidRPr="005A5A53" w:rsidRDefault="005A5A53" w:rsidP="005A5A53">
      <w:pPr>
        <w:spacing w:line="360" w:lineRule="auto"/>
      </w:pPr>
    </w:p>
    <w:p w14:paraId="71DB7B54" w14:textId="77777777" w:rsidR="00C070DD" w:rsidRPr="00D33400" w:rsidRDefault="00C070DD" w:rsidP="00950345">
      <w:pPr>
        <w:spacing w:line="360" w:lineRule="auto"/>
        <w:rPr>
          <w:lang w:val="en-US"/>
        </w:rPr>
      </w:pPr>
    </w:p>
    <w:sectPr w:rsidR="00C070DD" w:rsidRPr="00D33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7F055C"/>
    <w:multiLevelType w:val="hybridMultilevel"/>
    <w:tmpl w:val="125CCA5C"/>
    <w:lvl w:ilvl="0" w:tplc="DEEA66F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1FEA"/>
    <w:rsid w:val="00070FD9"/>
    <w:rsid w:val="00072534"/>
    <w:rsid w:val="000A5805"/>
    <w:rsid w:val="000D0D5D"/>
    <w:rsid w:val="001528CD"/>
    <w:rsid w:val="001626D5"/>
    <w:rsid w:val="001C3F97"/>
    <w:rsid w:val="001F3FE2"/>
    <w:rsid w:val="0025708B"/>
    <w:rsid w:val="002A5C78"/>
    <w:rsid w:val="002A730B"/>
    <w:rsid w:val="002D38B0"/>
    <w:rsid w:val="003222BA"/>
    <w:rsid w:val="003450F5"/>
    <w:rsid w:val="003643F2"/>
    <w:rsid w:val="00367D4B"/>
    <w:rsid w:val="0037307F"/>
    <w:rsid w:val="003A0EBE"/>
    <w:rsid w:val="003C1BEA"/>
    <w:rsid w:val="00426FBC"/>
    <w:rsid w:val="00443F04"/>
    <w:rsid w:val="004A4173"/>
    <w:rsid w:val="004A647B"/>
    <w:rsid w:val="004C2654"/>
    <w:rsid w:val="004D230D"/>
    <w:rsid w:val="005225E2"/>
    <w:rsid w:val="0053128E"/>
    <w:rsid w:val="00583537"/>
    <w:rsid w:val="005A2A4F"/>
    <w:rsid w:val="005A5A53"/>
    <w:rsid w:val="005C5ABE"/>
    <w:rsid w:val="005D08F7"/>
    <w:rsid w:val="005F232A"/>
    <w:rsid w:val="005F47CB"/>
    <w:rsid w:val="00606A8F"/>
    <w:rsid w:val="0063222E"/>
    <w:rsid w:val="00685358"/>
    <w:rsid w:val="006C30B0"/>
    <w:rsid w:val="006E1FEA"/>
    <w:rsid w:val="0071526B"/>
    <w:rsid w:val="007206C7"/>
    <w:rsid w:val="0072296E"/>
    <w:rsid w:val="007877E4"/>
    <w:rsid w:val="007B124F"/>
    <w:rsid w:val="008365DE"/>
    <w:rsid w:val="00837F75"/>
    <w:rsid w:val="008657A7"/>
    <w:rsid w:val="008D2DBB"/>
    <w:rsid w:val="008D70D7"/>
    <w:rsid w:val="00911009"/>
    <w:rsid w:val="009136A2"/>
    <w:rsid w:val="00950345"/>
    <w:rsid w:val="009726D9"/>
    <w:rsid w:val="00975E38"/>
    <w:rsid w:val="009A34C9"/>
    <w:rsid w:val="009D2D04"/>
    <w:rsid w:val="009D3509"/>
    <w:rsid w:val="009D5556"/>
    <w:rsid w:val="009E364B"/>
    <w:rsid w:val="00A1757D"/>
    <w:rsid w:val="00A336C5"/>
    <w:rsid w:val="00A3398D"/>
    <w:rsid w:val="00AD7550"/>
    <w:rsid w:val="00B34D7B"/>
    <w:rsid w:val="00B50EEC"/>
    <w:rsid w:val="00B85483"/>
    <w:rsid w:val="00B87FBE"/>
    <w:rsid w:val="00BC02AD"/>
    <w:rsid w:val="00C070DD"/>
    <w:rsid w:val="00C37F48"/>
    <w:rsid w:val="00C85B59"/>
    <w:rsid w:val="00C958AC"/>
    <w:rsid w:val="00CC423C"/>
    <w:rsid w:val="00D1734E"/>
    <w:rsid w:val="00D33400"/>
    <w:rsid w:val="00D41065"/>
    <w:rsid w:val="00D53928"/>
    <w:rsid w:val="00D569F3"/>
    <w:rsid w:val="00DE3F6C"/>
    <w:rsid w:val="00E166C2"/>
    <w:rsid w:val="00E175ED"/>
    <w:rsid w:val="00E17F79"/>
    <w:rsid w:val="00E221B0"/>
    <w:rsid w:val="00E27A58"/>
    <w:rsid w:val="00EC41A0"/>
    <w:rsid w:val="00ED76B6"/>
    <w:rsid w:val="00EE3D81"/>
    <w:rsid w:val="00F42BDA"/>
    <w:rsid w:val="00F7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E753"/>
  <w15:docId w15:val="{F3EFB04D-0D1F-461F-B051-0D75ACECC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7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0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0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0D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7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A5A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5A5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1"/>
    <w:qFormat/>
    <w:rsid w:val="00F71F9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5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75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98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ssens, E.A.C. (HLK)</dc:creator>
  <cp:lastModifiedBy>Giorgia Aprile</cp:lastModifiedBy>
  <cp:revision>2</cp:revision>
  <dcterms:created xsi:type="dcterms:W3CDTF">2019-08-01T13:22:00Z</dcterms:created>
  <dcterms:modified xsi:type="dcterms:W3CDTF">2019-08-01T13:22:00Z</dcterms:modified>
</cp:coreProperties>
</file>